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EB27A" w14:textId="705444C1" w:rsidR="00AB5D77" w:rsidRPr="00302604" w:rsidRDefault="00AB5D77" w:rsidP="00AB5D77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302604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C031C4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30260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A1FE7">
        <w:rPr>
          <w:rFonts w:ascii="Times New Roman" w:hAnsi="Times New Roman" w:cs="Times New Roman"/>
          <w:b/>
          <w:bCs/>
          <w:color w:val="000000" w:themeColor="text1"/>
        </w:rPr>
        <w:t>–</w:t>
      </w:r>
      <w:r w:rsidRPr="0030260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Primers</w:t>
      </w:r>
      <w:r w:rsidR="00BC6FD4">
        <w:rPr>
          <w:rFonts w:ascii="Times New Roman" w:hAnsi="Times New Roman" w:cs="Times New Roman"/>
          <w:b/>
          <w:bCs/>
          <w:color w:val="000000" w:themeColor="text1"/>
        </w:rPr>
        <w:t xml:space="preserve"> used for Gibson assembly</w:t>
      </w:r>
    </w:p>
    <w:tbl>
      <w:tblPr>
        <w:tblStyle w:val="TableGrid"/>
        <w:tblpPr w:leftFromText="180" w:rightFromText="180" w:vertAnchor="text" w:horzAnchor="margin" w:tblpY="78"/>
        <w:tblW w:w="5000" w:type="pct"/>
        <w:tblLook w:val="04A0" w:firstRow="1" w:lastRow="0" w:firstColumn="1" w:lastColumn="0" w:noHBand="0" w:noVBand="1"/>
      </w:tblPr>
      <w:tblGrid>
        <w:gridCol w:w="1932"/>
        <w:gridCol w:w="7418"/>
      </w:tblGrid>
      <w:tr w:rsidR="007214CF" w:rsidRPr="00636FCC" w14:paraId="0A55A4FE" w14:textId="77777777" w:rsidTr="004A1FE7">
        <w:tc>
          <w:tcPr>
            <w:tcW w:w="1033" w:type="pct"/>
            <w:shd w:val="clear" w:color="auto" w:fill="D9D9D9" w:themeFill="background1" w:themeFillShade="D9"/>
          </w:tcPr>
          <w:p w14:paraId="3FAFB49C" w14:textId="0901A7D8" w:rsidR="007214CF" w:rsidRPr="00636FCC" w:rsidRDefault="007214CF" w:rsidP="003F1D5E">
            <w:pPr>
              <w:spacing w:line="276" w:lineRule="auto"/>
            </w:pPr>
            <w:r>
              <w:rPr>
                <w:b/>
                <w:bCs/>
              </w:rPr>
              <w:t>Primer</w:t>
            </w:r>
          </w:p>
        </w:tc>
        <w:tc>
          <w:tcPr>
            <w:tcW w:w="3967" w:type="pct"/>
            <w:shd w:val="clear" w:color="auto" w:fill="D9D9D9" w:themeFill="background1" w:themeFillShade="D9"/>
          </w:tcPr>
          <w:p w14:paraId="5ADDCEDC" w14:textId="4AFBFD6C" w:rsidR="007214CF" w:rsidRPr="00636FCC" w:rsidRDefault="007214CF" w:rsidP="003F1D5E">
            <w:pPr>
              <w:spacing w:line="276" w:lineRule="auto"/>
            </w:pPr>
            <w:r>
              <w:rPr>
                <w:b/>
                <w:bCs/>
              </w:rPr>
              <w:t>Sequence (5’ -&gt; 3’)</w:t>
            </w:r>
          </w:p>
        </w:tc>
      </w:tr>
      <w:tr w:rsidR="00695274" w:rsidRPr="00636FCC" w14:paraId="51B732A9" w14:textId="77777777" w:rsidTr="00584061">
        <w:tc>
          <w:tcPr>
            <w:tcW w:w="5000" w:type="pct"/>
            <w:gridSpan w:val="2"/>
            <w:shd w:val="clear" w:color="auto" w:fill="F2F2F2" w:themeFill="background1" w:themeFillShade="F2"/>
          </w:tcPr>
          <w:p w14:paraId="07B8A5A4" w14:textId="53654751" w:rsidR="00695274" w:rsidRPr="00636FCC" w:rsidRDefault="00695274" w:rsidP="003F1D5E">
            <w:pPr>
              <w:spacing w:line="276" w:lineRule="auto"/>
            </w:pPr>
            <w:proofErr w:type="spellStart"/>
            <w:r>
              <w:t>pCCL</w:t>
            </w:r>
            <w:proofErr w:type="spellEnd"/>
            <w:r>
              <w:t>-PGK-</w:t>
            </w:r>
            <w:proofErr w:type="spellStart"/>
            <w:r>
              <w:t>hTert</w:t>
            </w:r>
            <w:proofErr w:type="spellEnd"/>
            <w:r>
              <w:t>-IRES-</w:t>
            </w:r>
            <w:proofErr w:type="spellStart"/>
            <w:r>
              <w:t>Hygro</w:t>
            </w:r>
            <w:proofErr w:type="spellEnd"/>
          </w:p>
        </w:tc>
      </w:tr>
      <w:tr w:rsidR="007214CF" w:rsidRPr="00636FCC" w14:paraId="3362993F" w14:textId="77777777" w:rsidTr="004A1FE7">
        <w:tc>
          <w:tcPr>
            <w:tcW w:w="1033" w:type="pct"/>
          </w:tcPr>
          <w:p w14:paraId="12A75A4D" w14:textId="3866EA6C" w:rsidR="007214CF" w:rsidRPr="00636FCC" w:rsidRDefault="007214CF" w:rsidP="003F1D5E">
            <w:pPr>
              <w:spacing w:line="276" w:lineRule="auto"/>
              <w:rPr>
                <w:b/>
                <w:bCs/>
              </w:rPr>
            </w:pPr>
            <w:r>
              <w:t>hTERT fragment, forward</w:t>
            </w:r>
          </w:p>
        </w:tc>
        <w:tc>
          <w:tcPr>
            <w:tcW w:w="3967" w:type="pct"/>
          </w:tcPr>
          <w:p w14:paraId="649B42E8" w14:textId="5A94D077" w:rsidR="007214CF" w:rsidRPr="00C2526A" w:rsidRDefault="006D45BB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C2526A">
              <w:rPr>
                <w:rFonts w:ascii="Courier New" w:hAnsi="Courier New" w:cs="Courier New"/>
              </w:rPr>
              <w:t>GGCCTTTCGACCTCTAGCGGTGTCGTGAGGATCCATGC</w:t>
            </w:r>
          </w:p>
        </w:tc>
      </w:tr>
      <w:tr w:rsidR="007214CF" w:rsidRPr="00636FCC" w14:paraId="1DD3978B" w14:textId="77777777" w:rsidTr="004A1FE7">
        <w:tc>
          <w:tcPr>
            <w:tcW w:w="1033" w:type="pct"/>
          </w:tcPr>
          <w:p w14:paraId="689DCCFE" w14:textId="6850E5E3" w:rsidR="007214CF" w:rsidRPr="00636FCC" w:rsidRDefault="007214CF" w:rsidP="003F1D5E">
            <w:pPr>
              <w:spacing w:line="276" w:lineRule="auto"/>
            </w:pPr>
            <w:r>
              <w:t xml:space="preserve">hTERT fragment, </w:t>
            </w:r>
            <w:r w:rsidR="00F91413">
              <w:t>reverse</w:t>
            </w:r>
          </w:p>
        </w:tc>
        <w:tc>
          <w:tcPr>
            <w:tcW w:w="3967" w:type="pct"/>
          </w:tcPr>
          <w:p w14:paraId="64F81F3F" w14:textId="14BBDCA8" w:rsidR="007214CF" w:rsidRPr="00831E9C" w:rsidRDefault="00240374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831E9C">
              <w:rPr>
                <w:rFonts w:ascii="Courier New" w:hAnsi="Courier New" w:cs="Courier New"/>
              </w:rPr>
              <w:t>AGGGAAACCGTTGCTAGC</w:t>
            </w:r>
          </w:p>
        </w:tc>
      </w:tr>
      <w:tr w:rsidR="007214CF" w:rsidRPr="00636FCC" w14:paraId="009F0EE4" w14:textId="77777777" w:rsidTr="004A1FE7">
        <w:tc>
          <w:tcPr>
            <w:tcW w:w="1033" w:type="pct"/>
          </w:tcPr>
          <w:p w14:paraId="5969794D" w14:textId="2DCA8FDD" w:rsidR="007214CF" w:rsidRPr="00636FCC" w:rsidRDefault="00F91413" w:rsidP="003F1D5E">
            <w:pPr>
              <w:spacing w:line="276" w:lineRule="auto"/>
            </w:pPr>
            <w:proofErr w:type="spellStart"/>
            <w:r>
              <w:t>Hygro</w:t>
            </w:r>
            <w:proofErr w:type="spellEnd"/>
            <w:r>
              <w:t xml:space="preserve"> fragment, forward</w:t>
            </w:r>
          </w:p>
        </w:tc>
        <w:tc>
          <w:tcPr>
            <w:tcW w:w="3967" w:type="pct"/>
          </w:tcPr>
          <w:p w14:paraId="6A635ACB" w14:textId="33B277E1" w:rsidR="007214CF" w:rsidRPr="00831E9C" w:rsidRDefault="006D45BB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831E9C">
              <w:rPr>
                <w:rFonts w:ascii="Courier New" w:hAnsi="Courier New" w:cs="Courier New"/>
              </w:rPr>
              <w:t>AAGCTAGCAACGGTTTCCCT</w:t>
            </w:r>
          </w:p>
        </w:tc>
      </w:tr>
      <w:tr w:rsidR="00F91413" w:rsidRPr="00636FCC" w14:paraId="392B1FD6" w14:textId="77777777" w:rsidTr="004A1FE7">
        <w:tc>
          <w:tcPr>
            <w:tcW w:w="1033" w:type="pct"/>
          </w:tcPr>
          <w:p w14:paraId="0DE2A4ED" w14:textId="19BA4B03" w:rsidR="00F91413" w:rsidRDefault="00F91413" w:rsidP="003F1D5E">
            <w:pPr>
              <w:spacing w:line="276" w:lineRule="auto"/>
            </w:pPr>
            <w:proofErr w:type="spellStart"/>
            <w:r>
              <w:t>Hygro</w:t>
            </w:r>
            <w:proofErr w:type="spellEnd"/>
            <w:r>
              <w:t xml:space="preserve"> fragment, reverse</w:t>
            </w:r>
          </w:p>
        </w:tc>
        <w:tc>
          <w:tcPr>
            <w:tcW w:w="3967" w:type="pct"/>
          </w:tcPr>
          <w:p w14:paraId="4ADDC714" w14:textId="04AB312B" w:rsidR="00F91413" w:rsidRPr="00831E9C" w:rsidRDefault="006D45BB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831E9C">
              <w:rPr>
                <w:rFonts w:ascii="Courier New" w:hAnsi="Courier New" w:cs="Courier New"/>
              </w:rPr>
              <w:t>CCAGAGGTTGATTATCGGAATTCCCGCCCGGGCTATTCCTTTGCCCTC</w:t>
            </w:r>
          </w:p>
        </w:tc>
      </w:tr>
      <w:tr w:rsidR="00ED2B96" w:rsidRPr="00636FCC" w14:paraId="58EFA4F9" w14:textId="77777777" w:rsidTr="00584061">
        <w:tc>
          <w:tcPr>
            <w:tcW w:w="5000" w:type="pct"/>
            <w:gridSpan w:val="2"/>
            <w:shd w:val="clear" w:color="auto" w:fill="F2F2F2" w:themeFill="background1" w:themeFillShade="F2"/>
          </w:tcPr>
          <w:p w14:paraId="6232FBB8" w14:textId="05DFEFB8" w:rsidR="00ED2B96" w:rsidRPr="00ED2B96" w:rsidRDefault="00ED2B96" w:rsidP="003F1D5E">
            <w:pPr>
              <w:spacing w:line="276" w:lineRule="auto"/>
            </w:pPr>
            <w:r w:rsidRPr="00ED2B96">
              <w:t>pCCL-PGK-IL4-IRES-Puro</w:t>
            </w:r>
          </w:p>
        </w:tc>
      </w:tr>
      <w:tr w:rsidR="00ED2B96" w:rsidRPr="00636FCC" w14:paraId="69446C4E" w14:textId="77777777" w:rsidTr="004A1FE7">
        <w:tc>
          <w:tcPr>
            <w:tcW w:w="1033" w:type="pct"/>
          </w:tcPr>
          <w:p w14:paraId="62AFD73C" w14:textId="4F3916C3" w:rsidR="00ED2B96" w:rsidRDefault="00ED2B96" w:rsidP="003F1D5E">
            <w:pPr>
              <w:spacing w:line="276" w:lineRule="auto"/>
            </w:pPr>
            <w:r>
              <w:t>IL4-IRES-Puro fragment, forward</w:t>
            </w:r>
          </w:p>
        </w:tc>
        <w:tc>
          <w:tcPr>
            <w:tcW w:w="3967" w:type="pct"/>
          </w:tcPr>
          <w:p w14:paraId="0EE10333" w14:textId="7887A8FC" w:rsidR="00ED2B96" w:rsidRPr="00831E9C" w:rsidRDefault="0010088A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10088A">
              <w:rPr>
                <w:rFonts w:ascii="Courier New" w:hAnsi="Courier New" w:cs="Courier New"/>
              </w:rPr>
              <w:t>CTCCGGGCCTTTCGACCTCTAGCGGTCTAGAAGCGCTGGATCC</w:t>
            </w:r>
          </w:p>
        </w:tc>
      </w:tr>
      <w:tr w:rsidR="00ED2B96" w:rsidRPr="00636FCC" w14:paraId="1A3FD884" w14:textId="77777777" w:rsidTr="004A1FE7">
        <w:tc>
          <w:tcPr>
            <w:tcW w:w="1033" w:type="pct"/>
          </w:tcPr>
          <w:p w14:paraId="6E53E752" w14:textId="22E98782" w:rsidR="00ED2B96" w:rsidRDefault="00ED2B96" w:rsidP="003F1D5E">
            <w:pPr>
              <w:spacing w:line="276" w:lineRule="auto"/>
            </w:pPr>
            <w:r>
              <w:t>IL4-IRES-Puro fragment, reverse</w:t>
            </w:r>
          </w:p>
        </w:tc>
        <w:tc>
          <w:tcPr>
            <w:tcW w:w="3967" w:type="pct"/>
          </w:tcPr>
          <w:p w14:paraId="23DE17B2" w14:textId="2BD04426" w:rsidR="00ED2B96" w:rsidRPr="00831E9C" w:rsidRDefault="0010088A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10088A">
              <w:rPr>
                <w:rFonts w:ascii="Courier New" w:hAnsi="Courier New" w:cs="Courier New"/>
              </w:rPr>
              <w:t>CCAGAGGTTGATTATCGGAATTCCCTCTCGAGATTAATCAGGCACCGGGC</w:t>
            </w:r>
          </w:p>
        </w:tc>
      </w:tr>
      <w:tr w:rsidR="00270467" w:rsidRPr="00636FCC" w14:paraId="6EAB2358" w14:textId="77777777" w:rsidTr="00584061">
        <w:tc>
          <w:tcPr>
            <w:tcW w:w="5000" w:type="pct"/>
            <w:gridSpan w:val="2"/>
            <w:shd w:val="clear" w:color="auto" w:fill="F2F2F2" w:themeFill="background1" w:themeFillShade="F2"/>
          </w:tcPr>
          <w:p w14:paraId="583B1BEC" w14:textId="14B60F3A" w:rsidR="00270467" w:rsidRPr="007366C4" w:rsidRDefault="006A286F" w:rsidP="003F1D5E">
            <w:pPr>
              <w:spacing w:line="276" w:lineRule="auto"/>
            </w:pPr>
            <w:r w:rsidRPr="007366C4">
              <w:t>pLV-PGK-mCherry-BHGpA_CMV</w:t>
            </w:r>
            <w:r w:rsidR="007366C4" w:rsidRPr="007366C4">
              <w:t>-TNFSF13B-WHV</w:t>
            </w:r>
          </w:p>
        </w:tc>
      </w:tr>
      <w:tr w:rsidR="00F91413" w:rsidRPr="00636FCC" w14:paraId="08AEECA0" w14:textId="77777777" w:rsidTr="004A1FE7">
        <w:tc>
          <w:tcPr>
            <w:tcW w:w="1033" w:type="pct"/>
          </w:tcPr>
          <w:p w14:paraId="38443E80" w14:textId="4352522C" w:rsidR="00F91413" w:rsidRDefault="006942A2" w:rsidP="003F1D5E">
            <w:pPr>
              <w:spacing w:line="276" w:lineRule="auto"/>
            </w:pPr>
            <w:r>
              <w:t>BAFF fragment</w:t>
            </w:r>
            <w:r w:rsidR="002113C9">
              <w:t xml:space="preserve"> 1</w:t>
            </w:r>
            <w:r w:rsidR="002113C9" w:rsidRPr="002113C9">
              <w:rPr>
                <w:vertAlign w:val="superscript"/>
              </w:rPr>
              <w:t>st</w:t>
            </w:r>
            <w:r>
              <w:t>, forward</w:t>
            </w:r>
          </w:p>
        </w:tc>
        <w:tc>
          <w:tcPr>
            <w:tcW w:w="3967" w:type="pct"/>
          </w:tcPr>
          <w:p w14:paraId="2D1E910A" w14:textId="6C021B69" w:rsidR="00F91413" w:rsidRPr="006942A2" w:rsidRDefault="006942A2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6942A2">
              <w:rPr>
                <w:rFonts w:ascii="Courier New" w:hAnsi="Courier New" w:cs="Courier New"/>
              </w:rPr>
              <w:t>AGTGAACCGTCAGATCTTTTCTAGACACCATGGATGACTCCAC</w:t>
            </w:r>
          </w:p>
        </w:tc>
      </w:tr>
      <w:tr w:rsidR="00F91413" w:rsidRPr="00636FCC" w14:paraId="7D96842B" w14:textId="77777777" w:rsidTr="004A1FE7">
        <w:tc>
          <w:tcPr>
            <w:tcW w:w="1033" w:type="pct"/>
          </w:tcPr>
          <w:p w14:paraId="4E89CE02" w14:textId="788C18DB" w:rsidR="00F91413" w:rsidRDefault="006942A2" w:rsidP="003F1D5E">
            <w:pPr>
              <w:spacing w:line="276" w:lineRule="auto"/>
            </w:pPr>
            <w:r>
              <w:t>BAFF fragment</w:t>
            </w:r>
            <w:r w:rsidR="002113C9">
              <w:t xml:space="preserve"> 1</w:t>
            </w:r>
            <w:r w:rsidR="002113C9" w:rsidRPr="002113C9">
              <w:rPr>
                <w:vertAlign w:val="superscript"/>
              </w:rPr>
              <w:t>st</w:t>
            </w:r>
            <w:r w:rsidR="002113C9">
              <w:t>,</w:t>
            </w:r>
            <w:r>
              <w:t xml:space="preserve"> reverse</w:t>
            </w:r>
          </w:p>
        </w:tc>
        <w:tc>
          <w:tcPr>
            <w:tcW w:w="3967" w:type="pct"/>
          </w:tcPr>
          <w:p w14:paraId="17B10842" w14:textId="5D49C2FB" w:rsidR="00F91413" w:rsidRPr="006942A2" w:rsidRDefault="006942A2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6942A2">
              <w:rPr>
                <w:rFonts w:ascii="Courier New" w:hAnsi="Courier New" w:cs="Courier New"/>
              </w:rPr>
              <w:t>GGTTGATTATCGGAATTCCCTCGAGTCACAGCAGTTTCAATGC</w:t>
            </w:r>
          </w:p>
        </w:tc>
      </w:tr>
      <w:tr w:rsidR="007366C4" w:rsidRPr="00636FCC" w14:paraId="4BD3A36F" w14:textId="77777777" w:rsidTr="00584061">
        <w:tc>
          <w:tcPr>
            <w:tcW w:w="5000" w:type="pct"/>
            <w:gridSpan w:val="2"/>
            <w:shd w:val="clear" w:color="auto" w:fill="F2F2F2" w:themeFill="background1" w:themeFillShade="F2"/>
          </w:tcPr>
          <w:p w14:paraId="5749F89E" w14:textId="5C078421" w:rsidR="007366C4" w:rsidRPr="007366C4" w:rsidRDefault="007366C4" w:rsidP="003F1D5E">
            <w:pPr>
              <w:spacing w:line="276" w:lineRule="auto"/>
            </w:pPr>
            <w:proofErr w:type="spellStart"/>
            <w:r w:rsidRPr="007366C4">
              <w:t>pCCL</w:t>
            </w:r>
            <w:proofErr w:type="spellEnd"/>
            <w:r w:rsidRPr="007366C4">
              <w:t>-PGK-BAFF-IRES-Puro</w:t>
            </w:r>
          </w:p>
        </w:tc>
      </w:tr>
      <w:tr w:rsidR="00F91413" w:rsidRPr="00636FCC" w14:paraId="1097EAB5" w14:textId="77777777" w:rsidTr="004A1FE7">
        <w:tc>
          <w:tcPr>
            <w:tcW w:w="1033" w:type="pct"/>
          </w:tcPr>
          <w:p w14:paraId="2A16F583" w14:textId="2F27FE73" w:rsidR="00F91413" w:rsidRDefault="00ED007E" w:rsidP="003F1D5E">
            <w:pPr>
              <w:spacing w:line="276" w:lineRule="auto"/>
            </w:pPr>
            <w:r>
              <w:t>BAFF fragment</w:t>
            </w:r>
            <w:r w:rsidR="002113C9">
              <w:t xml:space="preserve"> 2</w:t>
            </w:r>
            <w:r w:rsidR="002113C9" w:rsidRPr="002113C9">
              <w:rPr>
                <w:vertAlign w:val="superscript"/>
              </w:rPr>
              <w:t>nd</w:t>
            </w:r>
            <w:r w:rsidR="002113C9">
              <w:t>, forward</w:t>
            </w:r>
          </w:p>
        </w:tc>
        <w:tc>
          <w:tcPr>
            <w:tcW w:w="3967" w:type="pct"/>
          </w:tcPr>
          <w:p w14:paraId="4DD5728A" w14:textId="26036A3F" w:rsidR="00F91413" w:rsidRPr="002113C9" w:rsidRDefault="002113C9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2113C9">
              <w:rPr>
                <w:rFonts w:ascii="Courier New" w:hAnsi="Courier New" w:cs="Courier New"/>
              </w:rPr>
              <w:t>TGTCGACGATATCTTCGAAGGACACCATGGATGACTCC</w:t>
            </w:r>
          </w:p>
        </w:tc>
      </w:tr>
      <w:tr w:rsidR="00F91413" w:rsidRPr="00636FCC" w14:paraId="11387A9A" w14:textId="77777777" w:rsidTr="004A1FE7">
        <w:tc>
          <w:tcPr>
            <w:tcW w:w="1033" w:type="pct"/>
          </w:tcPr>
          <w:p w14:paraId="3A8019CC" w14:textId="4B70A667" w:rsidR="00F91413" w:rsidRDefault="002113C9" w:rsidP="003F1D5E">
            <w:pPr>
              <w:spacing w:line="276" w:lineRule="auto"/>
            </w:pPr>
            <w:r>
              <w:t>BAFF fragment 2</w:t>
            </w:r>
            <w:r w:rsidRPr="002113C9">
              <w:rPr>
                <w:vertAlign w:val="superscript"/>
              </w:rPr>
              <w:t>nd</w:t>
            </w:r>
            <w:r>
              <w:t>, reverse</w:t>
            </w:r>
          </w:p>
        </w:tc>
        <w:tc>
          <w:tcPr>
            <w:tcW w:w="3967" w:type="pct"/>
          </w:tcPr>
          <w:p w14:paraId="5F6A6F30" w14:textId="322E4FC6" w:rsidR="00F91413" w:rsidRPr="002113C9" w:rsidRDefault="002113C9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2113C9">
              <w:rPr>
                <w:rFonts w:ascii="Courier New" w:hAnsi="Courier New" w:cs="Courier New"/>
              </w:rPr>
              <w:t>ACGGCCGCTATGCTTTACTGGGATCCTCACAGCAGTTTCAATGC</w:t>
            </w:r>
          </w:p>
        </w:tc>
      </w:tr>
      <w:tr w:rsidR="00896E08" w:rsidRPr="00636FCC" w14:paraId="36082B5F" w14:textId="77777777" w:rsidTr="00584061">
        <w:tc>
          <w:tcPr>
            <w:tcW w:w="5000" w:type="pct"/>
            <w:gridSpan w:val="2"/>
            <w:shd w:val="clear" w:color="auto" w:fill="F2F2F2" w:themeFill="background1" w:themeFillShade="F2"/>
          </w:tcPr>
          <w:p w14:paraId="3B25D925" w14:textId="29586B2E" w:rsidR="00896E08" w:rsidRPr="00636FCC" w:rsidRDefault="00896E08" w:rsidP="003F1D5E">
            <w:pPr>
              <w:spacing w:line="276" w:lineRule="auto"/>
            </w:pPr>
            <w:r>
              <w:t>pCCL-PGK-IL21-IRES-Puro</w:t>
            </w:r>
          </w:p>
        </w:tc>
      </w:tr>
      <w:tr w:rsidR="002113C9" w:rsidRPr="00636FCC" w14:paraId="7D928988" w14:textId="77777777" w:rsidTr="004A1FE7">
        <w:tc>
          <w:tcPr>
            <w:tcW w:w="1033" w:type="pct"/>
          </w:tcPr>
          <w:p w14:paraId="4C53948A" w14:textId="0DD096E4" w:rsidR="002113C9" w:rsidRDefault="00064665" w:rsidP="003F1D5E">
            <w:pPr>
              <w:spacing w:line="276" w:lineRule="auto"/>
            </w:pPr>
            <w:r>
              <w:t>IL21 fragment, forward</w:t>
            </w:r>
          </w:p>
        </w:tc>
        <w:tc>
          <w:tcPr>
            <w:tcW w:w="3967" w:type="pct"/>
          </w:tcPr>
          <w:p w14:paraId="3D76471A" w14:textId="498B87D2" w:rsidR="002113C9" w:rsidRPr="00D21029" w:rsidRDefault="00D21029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D21029">
              <w:rPr>
                <w:rFonts w:ascii="Courier New" w:hAnsi="Courier New" w:cs="Courier New"/>
              </w:rPr>
              <w:t>TGTCGACGATATCTTCGAAGACGCGTGCCACCATGAGATC</w:t>
            </w:r>
          </w:p>
        </w:tc>
      </w:tr>
      <w:tr w:rsidR="002113C9" w:rsidRPr="00636FCC" w14:paraId="5C796369" w14:textId="77777777" w:rsidTr="004A1FE7">
        <w:tc>
          <w:tcPr>
            <w:tcW w:w="1033" w:type="pct"/>
          </w:tcPr>
          <w:p w14:paraId="0B42D514" w14:textId="0BE268F4" w:rsidR="002113C9" w:rsidRDefault="00064665" w:rsidP="003F1D5E">
            <w:pPr>
              <w:spacing w:line="276" w:lineRule="auto"/>
            </w:pPr>
            <w:r>
              <w:t>IL21 fragment, reverse</w:t>
            </w:r>
          </w:p>
        </w:tc>
        <w:tc>
          <w:tcPr>
            <w:tcW w:w="3967" w:type="pct"/>
          </w:tcPr>
          <w:p w14:paraId="1DF5097B" w14:textId="73944864" w:rsidR="002113C9" w:rsidRPr="00D21029" w:rsidRDefault="00D21029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D21029">
              <w:rPr>
                <w:rFonts w:ascii="Courier New" w:hAnsi="Courier New" w:cs="Courier New"/>
              </w:rPr>
              <w:t>ACGGCCGCTATGCTTTACTGTTAATTAACTAAGAGTCCTCTGACCCATG</w:t>
            </w:r>
          </w:p>
        </w:tc>
      </w:tr>
    </w:tbl>
    <w:p w14:paraId="57B4903F" w14:textId="77777777" w:rsidR="00AB5D77" w:rsidRDefault="00AB5D77" w:rsidP="00302604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</w:p>
    <w:p w14:paraId="2DFB1714" w14:textId="77777777" w:rsidR="003F1D5E" w:rsidRDefault="003F1D5E">
      <w:pPr>
        <w:jc w:val="left"/>
        <w:rPr>
          <w:rFonts w:eastAsiaTheme="majorEastAsia"/>
          <w:b/>
          <w:bCs/>
          <w:color w:val="000000" w:themeColor="text1"/>
          <w:kern w:val="2"/>
          <w:sz w:val="32"/>
          <w:szCs w:val="32"/>
          <w:lang w:eastAsia="en-US"/>
          <w14:ligatures w14:val="standardContextual"/>
        </w:rPr>
      </w:pPr>
      <w:r>
        <w:rPr>
          <w:b/>
          <w:bCs/>
          <w:color w:val="000000" w:themeColor="text1"/>
        </w:rPr>
        <w:br w:type="page"/>
      </w:r>
    </w:p>
    <w:p w14:paraId="2693B560" w14:textId="0BA1E00C" w:rsidR="007D1FC3" w:rsidRPr="007D1FC3" w:rsidRDefault="00CC24FE" w:rsidP="007D1FC3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302604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2 - Flow Cytometry Antibodies</w:t>
      </w:r>
    </w:p>
    <w:tbl>
      <w:tblPr>
        <w:tblStyle w:val="TableGrid"/>
        <w:tblpPr w:leftFromText="180" w:rightFromText="180" w:vertAnchor="text" w:horzAnchor="margin" w:tblpY="78"/>
        <w:tblW w:w="5000" w:type="pct"/>
        <w:tblLook w:val="04A0" w:firstRow="1" w:lastRow="0" w:firstColumn="1" w:lastColumn="0" w:noHBand="0" w:noVBand="1"/>
      </w:tblPr>
      <w:tblGrid>
        <w:gridCol w:w="4583"/>
        <w:gridCol w:w="4767"/>
      </w:tblGrid>
      <w:tr w:rsidR="00C11C22" w:rsidRPr="00DD1108" w14:paraId="7A280337" w14:textId="77777777" w:rsidTr="006C6875">
        <w:tc>
          <w:tcPr>
            <w:tcW w:w="2451" w:type="pct"/>
            <w:shd w:val="clear" w:color="auto" w:fill="D9D9D9" w:themeFill="background1" w:themeFillShade="D9"/>
          </w:tcPr>
          <w:p w14:paraId="1797C95E" w14:textId="77777777" w:rsidR="00C11C22" w:rsidRPr="00636FCC" w:rsidRDefault="00C11C22" w:rsidP="00636C0B">
            <w:pPr>
              <w:spacing w:line="360" w:lineRule="auto"/>
            </w:pPr>
            <w:r w:rsidRPr="00636FCC">
              <w:rPr>
                <w:b/>
                <w:bCs/>
              </w:rPr>
              <w:t>Anti-human antibody</w:t>
            </w:r>
          </w:p>
        </w:tc>
        <w:tc>
          <w:tcPr>
            <w:tcW w:w="2549" w:type="pct"/>
            <w:shd w:val="clear" w:color="auto" w:fill="D9D9D9" w:themeFill="background1" w:themeFillShade="D9"/>
          </w:tcPr>
          <w:p w14:paraId="3514CDCD" w14:textId="77777777" w:rsidR="00C11C22" w:rsidRPr="00636FCC" w:rsidRDefault="00C11C22" w:rsidP="00636C0B">
            <w:pPr>
              <w:spacing w:line="360" w:lineRule="auto"/>
            </w:pPr>
            <w:r w:rsidRPr="00636FCC">
              <w:rPr>
                <w:b/>
                <w:bCs/>
              </w:rPr>
              <w:t>Clone, Company, Cat#</w:t>
            </w:r>
          </w:p>
        </w:tc>
      </w:tr>
      <w:tr w:rsidR="00C11C22" w:rsidRPr="00DD1108" w14:paraId="4A9AD27F" w14:textId="77777777" w:rsidTr="006C6875">
        <w:tc>
          <w:tcPr>
            <w:tcW w:w="5000" w:type="pct"/>
            <w:gridSpan w:val="2"/>
            <w:shd w:val="clear" w:color="auto" w:fill="F2F2F2" w:themeFill="background1" w:themeFillShade="F2"/>
          </w:tcPr>
          <w:p w14:paraId="6C105BB3" w14:textId="77777777" w:rsidR="00C11C22" w:rsidRPr="00E901F8" w:rsidRDefault="00C11C22" w:rsidP="00636C0B">
            <w:pPr>
              <w:spacing w:line="360" w:lineRule="auto"/>
            </w:pPr>
            <w:r w:rsidRPr="00E901F8">
              <w:t>Purity QC (used following every MACS purification)</w:t>
            </w:r>
          </w:p>
        </w:tc>
      </w:tr>
      <w:tr w:rsidR="00C11C22" w:rsidRPr="00DD1108" w14:paraId="403F5E10" w14:textId="77777777" w:rsidTr="006C6875">
        <w:tc>
          <w:tcPr>
            <w:tcW w:w="2451" w:type="pct"/>
          </w:tcPr>
          <w:p w14:paraId="308A1E57" w14:textId="77777777" w:rsidR="00C11C22" w:rsidRPr="00E901F8" w:rsidRDefault="00C11C22" w:rsidP="00636C0B">
            <w:pPr>
              <w:spacing w:line="360" w:lineRule="auto"/>
              <w:rPr>
                <w:b/>
                <w:bCs/>
              </w:rPr>
            </w:pPr>
            <w:r w:rsidRPr="00E901F8">
              <w:t>Mouse α-CD19-PE</w:t>
            </w:r>
          </w:p>
        </w:tc>
        <w:tc>
          <w:tcPr>
            <w:tcW w:w="2549" w:type="pct"/>
          </w:tcPr>
          <w:p w14:paraId="3DBABF08" w14:textId="77777777" w:rsidR="00C11C22" w:rsidRPr="00E901F8" w:rsidRDefault="00C11C22" w:rsidP="00636C0B">
            <w:pPr>
              <w:spacing w:line="360" w:lineRule="auto"/>
              <w:rPr>
                <w:b/>
                <w:bCs/>
              </w:rPr>
            </w:pPr>
            <w:r w:rsidRPr="00E901F8">
              <w:t>Clone HIB19, BD, 555413</w:t>
            </w:r>
          </w:p>
        </w:tc>
      </w:tr>
      <w:tr w:rsidR="00C11C22" w:rsidRPr="00DD1108" w14:paraId="2ACAB27B" w14:textId="77777777" w:rsidTr="006C6875">
        <w:tc>
          <w:tcPr>
            <w:tcW w:w="2451" w:type="pct"/>
          </w:tcPr>
          <w:p w14:paraId="5A086294" w14:textId="77777777" w:rsidR="00C11C22" w:rsidRPr="00E901F8" w:rsidRDefault="00C11C22" w:rsidP="00636C0B">
            <w:pPr>
              <w:spacing w:line="360" w:lineRule="auto"/>
            </w:pPr>
            <w:r w:rsidRPr="00E901F8">
              <w:t>Mouse α-CD20-BV421</w:t>
            </w:r>
          </w:p>
        </w:tc>
        <w:tc>
          <w:tcPr>
            <w:tcW w:w="2549" w:type="pct"/>
          </w:tcPr>
          <w:p w14:paraId="0EBAAEA5" w14:textId="77777777" w:rsidR="00C11C22" w:rsidRPr="00E901F8" w:rsidRDefault="00C11C22" w:rsidP="00636C0B">
            <w:pPr>
              <w:spacing w:line="360" w:lineRule="auto"/>
            </w:pPr>
            <w:r w:rsidRPr="00E901F8">
              <w:t>Clone 2H7, BD, 562873</w:t>
            </w:r>
          </w:p>
        </w:tc>
      </w:tr>
      <w:tr w:rsidR="00C11C22" w:rsidRPr="00DD1108" w14:paraId="47E9FD72" w14:textId="77777777" w:rsidTr="006C6875">
        <w:tc>
          <w:tcPr>
            <w:tcW w:w="2451" w:type="pct"/>
          </w:tcPr>
          <w:p w14:paraId="3D2DD78D" w14:textId="77777777" w:rsidR="00C11C22" w:rsidRPr="00E901F8" w:rsidRDefault="00C11C22" w:rsidP="00636C0B">
            <w:pPr>
              <w:spacing w:line="360" w:lineRule="auto"/>
            </w:pPr>
            <w:r w:rsidRPr="00E901F8">
              <w:t>Mouse α-IgD-PE/Cy7</w:t>
            </w:r>
          </w:p>
        </w:tc>
        <w:tc>
          <w:tcPr>
            <w:tcW w:w="2549" w:type="pct"/>
          </w:tcPr>
          <w:p w14:paraId="22B2FEE9" w14:textId="77777777" w:rsidR="00C11C22" w:rsidRPr="00E901F8" w:rsidRDefault="00C11C22" w:rsidP="00636C0B">
            <w:pPr>
              <w:spacing w:line="360" w:lineRule="auto"/>
            </w:pPr>
            <w:r w:rsidRPr="00E901F8">
              <w:t>Clone IA6-2, BD, 561314</w:t>
            </w:r>
          </w:p>
        </w:tc>
      </w:tr>
      <w:tr w:rsidR="00C11C22" w:rsidRPr="00DD1108" w14:paraId="4C45CCD1" w14:textId="77777777" w:rsidTr="006C6875">
        <w:tc>
          <w:tcPr>
            <w:tcW w:w="2451" w:type="pct"/>
          </w:tcPr>
          <w:p w14:paraId="76ACDF38" w14:textId="77777777" w:rsidR="00C11C22" w:rsidRPr="00E901F8" w:rsidRDefault="00C11C22" w:rsidP="00636C0B">
            <w:pPr>
              <w:spacing w:line="360" w:lineRule="auto"/>
              <w:jc w:val="left"/>
            </w:pPr>
            <w:r w:rsidRPr="00E901F8">
              <w:t>Mouse α-CD8-PerCP/Cy5.5</w:t>
            </w:r>
          </w:p>
        </w:tc>
        <w:tc>
          <w:tcPr>
            <w:tcW w:w="2549" w:type="pct"/>
          </w:tcPr>
          <w:p w14:paraId="60FC5B42" w14:textId="77777777" w:rsidR="00C11C22" w:rsidRPr="00E901F8" w:rsidRDefault="00C11C22" w:rsidP="00636C0B">
            <w:pPr>
              <w:spacing w:line="360" w:lineRule="auto"/>
            </w:pPr>
            <w:r w:rsidRPr="00E901F8">
              <w:t>Clone SK1, BD, 565310</w:t>
            </w:r>
          </w:p>
        </w:tc>
      </w:tr>
      <w:tr w:rsidR="00C11C22" w:rsidRPr="00DD1108" w14:paraId="77D083AE" w14:textId="77777777" w:rsidTr="006C6875">
        <w:tc>
          <w:tcPr>
            <w:tcW w:w="2451" w:type="pct"/>
          </w:tcPr>
          <w:p w14:paraId="2CCF3F99" w14:textId="77777777" w:rsidR="00C11C22" w:rsidRPr="00E901F8" w:rsidRDefault="00C11C22" w:rsidP="00636C0B">
            <w:pPr>
              <w:spacing w:line="360" w:lineRule="auto"/>
            </w:pPr>
            <w:r w:rsidRPr="00E901F8">
              <w:t>Mouse α-CD4-AF647</w:t>
            </w:r>
          </w:p>
        </w:tc>
        <w:tc>
          <w:tcPr>
            <w:tcW w:w="2549" w:type="pct"/>
          </w:tcPr>
          <w:p w14:paraId="25C7A9F9" w14:textId="77777777" w:rsidR="00C11C22" w:rsidRPr="00E901F8" w:rsidRDefault="00C11C22" w:rsidP="00636C0B">
            <w:pPr>
              <w:spacing w:line="360" w:lineRule="auto"/>
            </w:pPr>
            <w:r w:rsidRPr="00E901F8">
              <w:t>Clone RPA-T4, BD, 557707</w:t>
            </w:r>
          </w:p>
        </w:tc>
      </w:tr>
      <w:tr w:rsidR="00C11C22" w:rsidRPr="00DD1108" w14:paraId="49A5B887" w14:textId="77777777" w:rsidTr="006C6875">
        <w:tc>
          <w:tcPr>
            <w:tcW w:w="2451" w:type="pct"/>
          </w:tcPr>
          <w:p w14:paraId="15589C54" w14:textId="77777777" w:rsidR="00C11C22" w:rsidRPr="00E901F8" w:rsidRDefault="00C11C22" w:rsidP="00636C0B">
            <w:pPr>
              <w:spacing w:line="360" w:lineRule="auto"/>
            </w:pPr>
            <w:r w:rsidRPr="00E901F8">
              <w:t>Mouse α-CD14-BV605</w:t>
            </w:r>
          </w:p>
        </w:tc>
        <w:tc>
          <w:tcPr>
            <w:tcW w:w="2549" w:type="pct"/>
          </w:tcPr>
          <w:p w14:paraId="03720E92" w14:textId="77777777" w:rsidR="00C11C22" w:rsidRPr="00E901F8" w:rsidRDefault="00C11C22" w:rsidP="00636C0B">
            <w:pPr>
              <w:spacing w:line="360" w:lineRule="auto"/>
            </w:pPr>
            <w:r w:rsidRPr="00E901F8">
              <w:t>Clone M5E2, BD, 564055</w:t>
            </w:r>
          </w:p>
        </w:tc>
      </w:tr>
      <w:tr w:rsidR="00C11C22" w:rsidRPr="00DD1108" w14:paraId="572B4618" w14:textId="77777777" w:rsidTr="006C6875">
        <w:tc>
          <w:tcPr>
            <w:tcW w:w="2451" w:type="pct"/>
          </w:tcPr>
          <w:p w14:paraId="75A4E370" w14:textId="77777777" w:rsidR="00C11C22" w:rsidRPr="00E901F8" w:rsidRDefault="00C11C22" w:rsidP="00636C0B">
            <w:pPr>
              <w:spacing w:line="360" w:lineRule="auto"/>
            </w:pPr>
            <w:r w:rsidRPr="00E901F8">
              <w:t>Mouse α-CD16-FITC</w:t>
            </w:r>
          </w:p>
        </w:tc>
        <w:tc>
          <w:tcPr>
            <w:tcW w:w="2549" w:type="pct"/>
          </w:tcPr>
          <w:p w14:paraId="51B63C11" w14:textId="77777777" w:rsidR="00C11C22" w:rsidRPr="00E901F8" w:rsidRDefault="00C11C22" w:rsidP="00636C0B">
            <w:pPr>
              <w:spacing w:line="360" w:lineRule="auto"/>
            </w:pPr>
            <w:r w:rsidRPr="00E901F8">
              <w:t>Clone 3G8, BD, 555406</w:t>
            </w:r>
          </w:p>
        </w:tc>
      </w:tr>
      <w:tr w:rsidR="00C11C22" w:rsidRPr="00DD1108" w14:paraId="26484C06" w14:textId="77777777" w:rsidTr="006C6875">
        <w:tc>
          <w:tcPr>
            <w:tcW w:w="2451" w:type="pct"/>
          </w:tcPr>
          <w:p w14:paraId="322CF278" w14:textId="77777777" w:rsidR="00C11C22" w:rsidRPr="00E901F8" w:rsidRDefault="00C11C22" w:rsidP="00636C0B">
            <w:pPr>
              <w:spacing w:line="360" w:lineRule="auto"/>
            </w:pPr>
            <w:r w:rsidRPr="00E901F8">
              <w:t xml:space="preserve">Viability Dye </w:t>
            </w:r>
            <w:proofErr w:type="spellStart"/>
            <w:r w:rsidRPr="00E901F8">
              <w:t>eFluor</w:t>
            </w:r>
            <w:proofErr w:type="spellEnd"/>
            <w:r w:rsidRPr="00E901F8">
              <w:t xml:space="preserve"> 780</w:t>
            </w:r>
          </w:p>
        </w:tc>
        <w:tc>
          <w:tcPr>
            <w:tcW w:w="2549" w:type="pct"/>
          </w:tcPr>
          <w:p w14:paraId="015EA0B7" w14:textId="77777777" w:rsidR="00C11C22" w:rsidRPr="00E901F8" w:rsidRDefault="00C11C22" w:rsidP="00636C0B">
            <w:pPr>
              <w:spacing w:line="360" w:lineRule="auto"/>
            </w:pPr>
            <w:proofErr w:type="spellStart"/>
            <w:r w:rsidRPr="00E901F8">
              <w:t>eBioscience</w:t>
            </w:r>
            <w:proofErr w:type="spellEnd"/>
            <w:r w:rsidRPr="00E901F8">
              <w:t>, 65-0865-14</w:t>
            </w:r>
          </w:p>
        </w:tc>
      </w:tr>
      <w:tr w:rsidR="00C11C22" w:rsidRPr="00DD1108" w14:paraId="4F349037" w14:textId="77777777" w:rsidTr="006C6875">
        <w:tc>
          <w:tcPr>
            <w:tcW w:w="2451" w:type="pct"/>
          </w:tcPr>
          <w:p w14:paraId="3E9936DB" w14:textId="77777777" w:rsidR="00C11C22" w:rsidRPr="00E901F8" w:rsidRDefault="00C11C22" w:rsidP="00636C0B">
            <w:pPr>
              <w:spacing w:line="360" w:lineRule="auto"/>
            </w:pPr>
            <w:r w:rsidRPr="00E901F8">
              <w:t>Human BD Fc Block</w:t>
            </w:r>
          </w:p>
        </w:tc>
        <w:tc>
          <w:tcPr>
            <w:tcW w:w="2549" w:type="pct"/>
          </w:tcPr>
          <w:p w14:paraId="16DA4923" w14:textId="37B1D0C6" w:rsidR="007D1FC3" w:rsidRPr="00E901F8" w:rsidRDefault="00C11C22" w:rsidP="00636C0B">
            <w:pPr>
              <w:spacing w:line="360" w:lineRule="auto"/>
            </w:pPr>
            <w:r w:rsidRPr="00E901F8">
              <w:t>Clone Fc1, BD, 564220</w:t>
            </w:r>
          </w:p>
        </w:tc>
      </w:tr>
      <w:tr w:rsidR="00C11C22" w:rsidRPr="00DD1108" w14:paraId="047276D5" w14:textId="77777777" w:rsidTr="006C6875">
        <w:tc>
          <w:tcPr>
            <w:tcW w:w="5000" w:type="pct"/>
            <w:gridSpan w:val="2"/>
            <w:shd w:val="clear" w:color="auto" w:fill="F2F2F2" w:themeFill="background1" w:themeFillShade="F2"/>
          </w:tcPr>
          <w:p w14:paraId="2E8D7947" w14:textId="77777777" w:rsidR="00C11C22" w:rsidRPr="00E901F8" w:rsidRDefault="00C11C22" w:rsidP="00636C0B">
            <w:pPr>
              <w:spacing w:line="360" w:lineRule="auto"/>
            </w:pPr>
            <w:r w:rsidRPr="00E901F8">
              <w:t xml:space="preserve">B </w:t>
            </w:r>
            <w:proofErr w:type="spellStart"/>
            <w:r w:rsidRPr="00E901F8">
              <w:t>indentity</w:t>
            </w:r>
            <w:proofErr w:type="spellEnd"/>
            <w:r w:rsidRPr="00E901F8">
              <w:t xml:space="preserve"> analysis (Seen in Fig 1, 6, S1, S2, S7)</w:t>
            </w:r>
          </w:p>
        </w:tc>
      </w:tr>
      <w:tr w:rsidR="00C11C22" w:rsidRPr="00DD1108" w14:paraId="222F941F" w14:textId="77777777" w:rsidTr="006C6875">
        <w:tc>
          <w:tcPr>
            <w:tcW w:w="2451" w:type="pct"/>
          </w:tcPr>
          <w:p w14:paraId="36457B48" w14:textId="77777777" w:rsidR="00C11C22" w:rsidRPr="00E901F8" w:rsidRDefault="00C11C22" w:rsidP="00636C0B">
            <w:pPr>
              <w:spacing w:line="360" w:lineRule="auto"/>
            </w:pPr>
            <w:r w:rsidRPr="00E901F8">
              <w:t>Mouse α-CD19-FITC</w:t>
            </w:r>
          </w:p>
        </w:tc>
        <w:tc>
          <w:tcPr>
            <w:tcW w:w="2549" w:type="pct"/>
          </w:tcPr>
          <w:p w14:paraId="229751F3" w14:textId="77777777" w:rsidR="00C11C22" w:rsidRPr="00E901F8" w:rsidRDefault="00C11C22" w:rsidP="00636C0B">
            <w:pPr>
              <w:spacing w:line="360" w:lineRule="auto"/>
            </w:pPr>
            <w:r w:rsidRPr="00E901F8">
              <w:t>Clone HIB19, BD, 555412</w:t>
            </w:r>
          </w:p>
        </w:tc>
      </w:tr>
      <w:tr w:rsidR="00C11C22" w:rsidRPr="00DD1108" w14:paraId="2AD7E2B8" w14:textId="77777777" w:rsidTr="006C6875">
        <w:tc>
          <w:tcPr>
            <w:tcW w:w="2451" w:type="pct"/>
          </w:tcPr>
          <w:p w14:paraId="16522F9F" w14:textId="77777777" w:rsidR="00C11C22" w:rsidRPr="00E901F8" w:rsidRDefault="00C11C22" w:rsidP="00636C0B">
            <w:pPr>
              <w:spacing w:line="360" w:lineRule="auto"/>
            </w:pPr>
            <w:r w:rsidRPr="00E901F8">
              <w:t>Mouse α-CD20-BV421</w:t>
            </w:r>
          </w:p>
        </w:tc>
        <w:tc>
          <w:tcPr>
            <w:tcW w:w="2549" w:type="pct"/>
          </w:tcPr>
          <w:p w14:paraId="69F9AFBD" w14:textId="77777777" w:rsidR="00C11C22" w:rsidRPr="00E901F8" w:rsidRDefault="00C11C22" w:rsidP="00636C0B">
            <w:pPr>
              <w:spacing w:line="360" w:lineRule="auto"/>
            </w:pPr>
            <w:r w:rsidRPr="00E901F8">
              <w:t>Clone 2H7, BD, 562873</w:t>
            </w:r>
          </w:p>
        </w:tc>
      </w:tr>
      <w:tr w:rsidR="00C11C22" w:rsidRPr="00DD1108" w14:paraId="1E9B3867" w14:textId="77777777" w:rsidTr="006C6875">
        <w:tc>
          <w:tcPr>
            <w:tcW w:w="2451" w:type="pct"/>
          </w:tcPr>
          <w:p w14:paraId="37216664" w14:textId="77777777" w:rsidR="00C11C22" w:rsidRPr="00E901F8" w:rsidRDefault="00C11C22" w:rsidP="00636C0B">
            <w:pPr>
              <w:spacing w:line="360" w:lineRule="auto"/>
            </w:pPr>
            <w:r w:rsidRPr="00E901F8">
              <w:t>Mouse α-CD24-PE-CF594</w:t>
            </w:r>
          </w:p>
        </w:tc>
        <w:tc>
          <w:tcPr>
            <w:tcW w:w="2549" w:type="pct"/>
          </w:tcPr>
          <w:p w14:paraId="1761D0FD" w14:textId="77777777" w:rsidR="00C11C22" w:rsidRPr="00E901F8" w:rsidRDefault="00C11C22" w:rsidP="00636C0B">
            <w:pPr>
              <w:spacing w:line="360" w:lineRule="auto"/>
            </w:pPr>
            <w:r w:rsidRPr="00E901F8">
              <w:t>Clone ML5, BD, 562405</w:t>
            </w:r>
          </w:p>
        </w:tc>
      </w:tr>
      <w:tr w:rsidR="00C11C22" w:rsidRPr="00DD1108" w14:paraId="1C158458" w14:textId="77777777" w:rsidTr="006C6875">
        <w:tc>
          <w:tcPr>
            <w:tcW w:w="2451" w:type="pct"/>
          </w:tcPr>
          <w:p w14:paraId="43CF8DA0" w14:textId="77777777" w:rsidR="00C11C22" w:rsidRPr="00E901F8" w:rsidRDefault="00C11C22" w:rsidP="00636C0B">
            <w:pPr>
              <w:spacing w:line="360" w:lineRule="auto"/>
            </w:pPr>
            <w:r w:rsidRPr="00E901F8">
              <w:t>Mouse α-CD27-BV786</w:t>
            </w:r>
          </w:p>
        </w:tc>
        <w:tc>
          <w:tcPr>
            <w:tcW w:w="2549" w:type="pct"/>
          </w:tcPr>
          <w:p w14:paraId="0C791489" w14:textId="77777777" w:rsidR="00C11C22" w:rsidRPr="00E901F8" w:rsidRDefault="00C11C22" w:rsidP="00636C0B">
            <w:pPr>
              <w:spacing w:line="360" w:lineRule="auto"/>
            </w:pPr>
            <w:r w:rsidRPr="00E901F8">
              <w:t>Clone L128, BD, 563327</w:t>
            </w:r>
          </w:p>
        </w:tc>
      </w:tr>
      <w:tr w:rsidR="00C11C22" w:rsidRPr="00DD1108" w14:paraId="63343D9E" w14:textId="77777777" w:rsidTr="006C6875">
        <w:tc>
          <w:tcPr>
            <w:tcW w:w="2451" w:type="pct"/>
          </w:tcPr>
          <w:p w14:paraId="0082DCC5" w14:textId="77777777" w:rsidR="00C11C22" w:rsidRPr="00E901F8" w:rsidRDefault="00C11C22" w:rsidP="00636C0B">
            <w:pPr>
              <w:spacing w:line="360" w:lineRule="auto"/>
            </w:pPr>
            <w:r w:rsidRPr="00E901F8">
              <w:t>Mouse α-CD38-APC</w:t>
            </w:r>
          </w:p>
        </w:tc>
        <w:tc>
          <w:tcPr>
            <w:tcW w:w="2549" w:type="pct"/>
          </w:tcPr>
          <w:p w14:paraId="375C18E8" w14:textId="77777777" w:rsidR="00C11C22" w:rsidRPr="00E901F8" w:rsidRDefault="00C11C22" w:rsidP="00636C0B">
            <w:pPr>
              <w:spacing w:line="360" w:lineRule="auto"/>
            </w:pPr>
            <w:r w:rsidRPr="00E901F8">
              <w:t>Clone HIT2, BD, 555462</w:t>
            </w:r>
          </w:p>
        </w:tc>
      </w:tr>
      <w:tr w:rsidR="00C11C22" w:rsidRPr="00DD1108" w14:paraId="4AA2F92C" w14:textId="77777777" w:rsidTr="006C6875">
        <w:tc>
          <w:tcPr>
            <w:tcW w:w="2451" w:type="pct"/>
          </w:tcPr>
          <w:p w14:paraId="662CCAAF" w14:textId="77777777" w:rsidR="00C11C22" w:rsidRPr="00E901F8" w:rsidRDefault="00C11C22" w:rsidP="00636C0B">
            <w:pPr>
              <w:spacing w:line="360" w:lineRule="auto"/>
            </w:pPr>
            <w:r w:rsidRPr="00E901F8">
              <w:t>Mouse α-CD95-PE</w:t>
            </w:r>
          </w:p>
        </w:tc>
        <w:tc>
          <w:tcPr>
            <w:tcW w:w="2549" w:type="pct"/>
          </w:tcPr>
          <w:p w14:paraId="5F68982E" w14:textId="77777777" w:rsidR="00C11C22" w:rsidRPr="00E901F8" w:rsidRDefault="00C11C22" w:rsidP="00636C0B">
            <w:pPr>
              <w:spacing w:line="360" w:lineRule="auto"/>
            </w:pPr>
            <w:r w:rsidRPr="00E901F8">
              <w:t>Clone DX2, BD, 561976</w:t>
            </w:r>
          </w:p>
        </w:tc>
      </w:tr>
      <w:tr w:rsidR="00C11C22" w:rsidRPr="00DD1108" w14:paraId="61A02B73" w14:textId="77777777" w:rsidTr="006C6875">
        <w:tc>
          <w:tcPr>
            <w:tcW w:w="2451" w:type="pct"/>
          </w:tcPr>
          <w:p w14:paraId="693DEC5E" w14:textId="77777777" w:rsidR="00C11C22" w:rsidRPr="00E901F8" w:rsidRDefault="00C11C22" w:rsidP="00636C0B">
            <w:pPr>
              <w:spacing w:line="360" w:lineRule="auto"/>
            </w:pPr>
            <w:r w:rsidRPr="00E901F8">
              <w:t>Mouse α-IgD-PE-Cy7</w:t>
            </w:r>
          </w:p>
        </w:tc>
        <w:tc>
          <w:tcPr>
            <w:tcW w:w="2549" w:type="pct"/>
          </w:tcPr>
          <w:p w14:paraId="07A1B4C2" w14:textId="77777777" w:rsidR="00C11C22" w:rsidRPr="00E901F8" w:rsidRDefault="00C11C22" w:rsidP="00636C0B">
            <w:pPr>
              <w:spacing w:line="360" w:lineRule="auto"/>
            </w:pPr>
            <w:r w:rsidRPr="00E901F8">
              <w:t>Clone IA6-2, BD, 561314</w:t>
            </w:r>
          </w:p>
        </w:tc>
      </w:tr>
      <w:tr w:rsidR="00C11C22" w:rsidRPr="00DD1108" w14:paraId="2526F16C" w14:textId="77777777" w:rsidTr="006C6875">
        <w:tc>
          <w:tcPr>
            <w:tcW w:w="2451" w:type="pct"/>
          </w:tcPr>
          <w:p w14:paraId="58AFC4BA" w14:textId="77777777" w:rsidR="00C11C22" w:rsidRPr="00E901F8" w:rsidRDefault="00C11C22" w:rsidP="00636C0B">
            <w:pPr>
              <w:spacing w:line="360" w:lineRule="auto"/>
            </w:pPr>
            <w:r w:rsidRPr="00E901F8">
              <w:t>Mouse α-IgM-BV605</w:t>
            </w:r>
          </w:p>
        </w:tc>
        <w:tc>
          <w:tcPr>
            <w:tcW w:w="2549" w:type="pct"/>
          </w:tcPr>
          <w:p w14:paraId="6A1AE743" w14:textId="77777777" w:rsidR="00C11C22" w:rsidRPr="00E901F8" w:rsidRDefault="00C11C22" w:rsidP="00636C0B">
            <w:pPr>
              <w:spacing w:line="360" w:lineRule="auto"/>
            </w:pPr>
            <w:r w:rsidRPr="00E901F8">
              <w:t>Clone G20-127, BD, 562977</w:t>
            </w:r>
          </w:p>
        </w:tc>
      </w:tr>
      <w:tr w:rsidR="00C11C22" w:rsidRPr="00DD1108" w14:paraId="2FF0642A" w14:textId="77777777" w:rsidTr="006C6875">
        <w:tc>
          <w:tcPr>
            <w:tcW w:w="2451" w:type="pct"/>
          </w:tcPr>
          <w:p w14:paraId="62088E47" w14:textId="77777777" w:rsidR="00C11C22" w:rsidRPr="00E901F8" w:rsidRDefault="00C11C22" w:rsidP="00636C0B">
            <w:pPr>
              <w:spacing w:line="360" w:lineRule="auto"/>
            </w:pPr>
            <w:r w:rsidRPr="00E901F8">
              <w:t xml:space="preserve">Viability Dye </w:t>
            </w:r>
            <w:proofErr w:type="spellStart"/>
            <w:r w:rsidRPr="00E901F8">
              <w:t>eFluor</w:t>
            </w:r>
            <w:proofErr w:type="spellEnd"/>
            <w:r w:rsidRPr="00E901F8">
              <w:t xml:space="preserve"> 780</w:t>
            </w:r>
          </w:p>
        </w:tc>
        <w:tc>
          <w:tcPr>
            <w:tcW w:w="2549" w:type="pct"/>
          </w:tcPr>
          <w:p w14:paraId="7D473605" w14:textId="77777777" w:rsidR="00C11C22" w:rsidRPr="00E901F8" w:rsidRDefault="00C11C22" w:rsidP="00636C0B">
            <w:pPr>
              <w:spacing w:line="360" w:lineRule="auto"/>
            </w:pPr>
            <w:proofErr w:type="spellStart"/>
            <w:r w:rsidRPr="00E901F8">
              <w:t>eBioscience</w:t>
            </w:r>
            <w:proofErr w:type="spellEnd"/>
            <w:r w:rsidRPr="00E901F8">
              <w:t>, 65-0865-14</w:t>
            </w:r>
          </w:p>
        </w:tc>
      </w:tr>
      <w:tr w:rsidR="00C11C22" w:rsidRPr="00DD1108" w14:paraId="462A1437" w14:textId="77777777" w:rsidTr="006C6875">
        <w:tc>
          <w:tcPr>
            <w:tcW w:w="2451" w:type="pct"/>
          </w:tcPr>
          <w:p w14:paraId="343F6CF6" w14:textId="77777777" w:rsidR="00C11C22" w:rsidRPr="00E901F8" w:rsidRDefault="00C11C22" w:rsidP="00636C0B">
            <w:pPr>
              <w:spacing w:line="360" w:lineRule="auto"/>
            </w:pPr>
            <w:r w:rsidRPr="00E901F8">
              <w:t>Human BD Fc Block</w:t>
            </w:r>
          </w:p>
        </w:tc>
        <w:tc>
          <w:tcPr>
            <w:tcW w:w="2549" w:type="pct"/>
          </w:tcPr>
          <w:p w14:paraId="0043DAB5" w14:textId="2A025CE0" w:rsidR="007D1FC3" w:rsidRPr="00E901F8" w:rsidRDefault="00C11C22" w:rsidP="00636C0B">
            <w:pPr>
              <w:spacing w:line="360" w:lineRule="auto"/>
            </w:pPr>
            <w:r w:rsidRPr="00E901F8">
              <w:t>Clone Fc1, BD, 564220</w:t>
            </w:r>
          </w:p>
        </w:tc>
      </w:tr>
      <w:tr w:rsidR="00C11C22" w:rsidRPr="00DD1108" w14:paraId="27B6FFB8" w14:textId="77777777" w:rsidTr="006C6875">
        <w:tc>
          <w:tcPr>
            <w:tcW w:w="5000" w:type="pct"/>
            <w:gridSpan w:val="2"/>
            <w:shd w:val="clear" w:color="auto" w:fill="F2F2F2" w:themeFill="background1" w:themeFillShade="F2"/>
          </w:tcPr>
          <w:p w14:paraId="5756603E" w14:textId="77777777" w:rsidR="00C11C22" w:rsidRPr="00E901F8" w:rsidRDefault="00C11C22" w:rsidP="00636C0B">
            <w:pPr>
              <w:spacing w:line="360" w:lineRule="auto"/>
            </w:pPr>
            <w:r w:rsidRPr="00E901F8">
              <w:t>Viability, Proliferation (Seen in Fig 1-5, S5, S6)</w:t>
            </w:r>
          </w:p>
        </w:tc>
      </w:tr>
      <w:tr w:rsidR="00C11C22" w:rsidRPr="00DD1108" w14:paraId="40548CD8" w14:textId="77777777" w:rsidTr="006C6875">
        <w:tc>
          <w:tcPr>
            <w:tcW w:w="2451" w:type="pct"/>
          </w:tcPr>
          <w:p w14:paraId="327CFD7A" w14:textId="77777777" w:rsidR="00C11C22" w:rsidRPr="00E901F8" w:rsidRDefault="00C11C22" w:rsidP="00636C0B">
            <w:pPr>
              <w:spacing w:line="360" w:lineRule="auto"/>
            </w:pPr>
            <w:r w:rsidRPr="00E901F8">
              <w:t>Propidium Iodide</w:t>
            </w:r>
          </w:p>
        </w:tc>
        <w:tc>
          <w:tcPr>
            <w:tcW w:w="2549" w:type="pct"/>
          </w:tcPr>
          <w:p w14:paraId="0014FDAD" w14:textId="01C2D217" w:rsidR="007D1FC3" w:rsidRPr="00E901F8" w:rsidRDefault="00C11C22" w:rsidP="00636C0B">
            <w:pPr>
              <w:spacing w:line="360" w:lineRule="auto"/>
            </w:pPr>
            <w:r w:rsidRPr="00E901F8">
              <w:t>Invitrogen, BMS500PI</w:t>
            </w:r>
          </w:p>
        </w:tc>
      </w:tr>
      <w:tr w:rsidR="00C11C22" w:rsidRPr="00DD1108" w14:paraId="1471248B" w14:textId="77777777" w:rsidTr="006C6875">
        <w:tc>
          <w:tcPr>
            <w:tcW w:w="5000" w:type="pct"/>
            <w:gridSpan w:val="2"/>
            <w:shd w:val="clear" w:color="auto" w:fill="F2F2F2" w:themeFill="background1" w:themeFillShade="F2"/>
          </w:tcPr>
          <w:p w14:paraId="06AC20C0" w14:textId="77777777" w:rsidR="00C11C22" w:rsidRPr="00E901F8" w:rsidRDefault="00C11C22" w:rsidP="00636C0B">
            <w:pPr>
              <w:spacing w:line="360" w:lineRule="auto"/>
            </w:pPr>
            <w:r w:rsidRPr="00E901F8">
              <w:t>CD40L quantification (Seen in Fig S3 and S4, respectively)</w:t>
            </w:r>
          </w:p>
        </w:tc>
      </w:tr>
      <w:tr w:rsidR="00C11C22" w:rsidRPr="00DD1108" w14:paraId="0CE9585B" w14:textId="77777777" w:rsidTr="006C6875">
        <w:tc>
          <w:tcPr>
            <w:tcW w:w="2451" w:type="pct"/>
          </w:tcPr>
          <w:p w14:paraId="5393A437" w14:textId="77777777" w:rsidR="00C11C22" w:rsidRPr="00E901F8" w:rsidRDefault="00C11C22" w:rsidP="00636C0B">
            <w:pPr>
              <w:spacing w:line="360" w:lineRule="auto"/>
            </w:pPr>
            <w:r w:rsidRPr="00E901F8">
              <w:t>Mouse α -CD154 (CD40L)-PE/Cy5</w:t>
            </w:r>
          </w:p>
        </w:tc>
        <w:tc>
          <w:tcPr>
            <w:tcW w:w="2549" w:type="pct"/>
          </w:tcPr>
          <w:p w14:paraId="620FA2E7" w14:textId="77777777" w:rsidR="00C11C22" w:rsidRPr="00E901F8" w:rsidRDefault="00C11C22" w:rsidP="00636C0B">
            <w:pPr>
              <w:spacing w:line="360" w:lineRule="auto"/>
            </w:pPr>
            <w:r w:rsidRPr="00E901F8">
              <w:t>Clone 24-31, Invitrogen, 15-1548-42</w:t>
            </w:r>
          </w:p>
        </w:tc>
      </w:tr>
      <w:tr w:rsidR="00C11C22" w:rsidRPr="00DD1108" w14:paraId="7BBCF64E" w14:textId="77777777" w:rsidTr="006C6875">
        <w:tc>
          <w:tcPr>
            <w:tcW w:w="2451" w:type="pct"/>
          </w:tcPr>
          <w:p w14:paraId="6EEF45C4" w14:textId="77777777" w:rsidR="00C11C22" w:rsidRPr="00E901F8" w:rsidRDefault="00C11C22" w:rsidP="00636C0B">
            <w:pPr>
              <w:spacing w:line="360" w:lineRule="auto"/>
            </w:pPr>
            <w:r w:rsidRPr="00E901F8">
              <w:t>Mouse α -CD154 (CD40L)-PE</w:t>
            </w:r>
          </w:p>
        </w:tc>
        <w:tc>
          <w:tcPr>
            <w:tcW w:w="2549" w:type="pct"/>
          </w:tcPr>
          <w:p w14:paraId="6C545E92" w14:textId="289547C3" w:rsidR="00044A5F" w:rsidRPr="00E901F8" w:rsidRDefault="00C11C22" w:rsidP="00636C0B">
            <w:pPr>
              <w:spacing w:line="360" w:lineRule="auto"/>
            </w:pPr>
            <w:r w:rsidRPr="00E901F8">
              <w:t>Clone TRAP1, BD, 555700</w:t>
            </w:r>
          </w:p>
        </w:tc>
      </w:tr>
      <w:tr w:rsidR="00044A5F" w:rsidRPr="00DD1108" w14:paraId="0AF39F27" w14:textId="77777777" w:rsidTr="00044A5F">
        <w:tc>
          <w:tcPr>
            <w:tcW w:w="5000" w:type="pct"/>
            <w:gridSpan w:val="2"/>
            <w:shd w:val="clear" w:color="auto" w:fill="F2F2F2" w:themeFill="background1" w:themeFillShade="F2"/>
          </w:tcPr>
          <w:p w14:paraId="6F68B6BD" w14:textId="77777777" w:rsidR="00E901F8" w:rsidRDefault="00E901F8" w:rsidP="00044A5F">
            <w:pPr>
              <w:spacing w:line="360" w:lineRule="auto"/>
            </w:pPr>
          </w:p>
          <w:p w14:paraId="2BA42F09" w14:textId="77777777" w:rsidR="00E901F8" w:rsidRDefault="00E901F8" w:rsidP="00044A5F">
            <w:pPr>
              <w:spacing w:line="360" w:lineRule="auto"/>
            </w:pPr>
          </w:p>
          <w:p w14:paraId="7EC29C50" w14:textId="4B4B3DAB" w:rsidR="00044A5F" w:rsidRPr="00E901F8" w:rsidRDefault="001205C0" w:rsidP="00044A5F">
            <w:pPr>
              <w:spacing w:line="360" w:lineRule="auto"/>
            </w:pPr>
            <w:r>
              <w:lastRenderedPageBreak/>
              <w:t>Membrane-bound</w:t>
            </w:r>
            <w:r w:rsidR="00044A5F" w:rsidRPr="00E901F8">
              <w:t xml:space="preserve"> BAFF</w:t>
            </w:r>
            <w:r w:rsidR="00044A5F" w:rsidRPr="00E901F8">
              <w:t xml:space="preserve"> quantification (Seen in Fig S</w:t>
            </w:r>
            <w:r w:rsidR="00044A5F" w:rsidRPr="00E901F8">
              <w:t>6</w:t>
            </w:r>
            <w:r w:rsidR="00044A5F" w:rsidRPr="00E901F8">
              <w:t>)</w:t>
            </w:r>
          </w:p>
        </w:tc>
      </w:tr>
      <w:tr w:rsidR="00044A5F" w:rsidRPr="00DD1108" w14:paraId="5EFA5E8E" w14:textId="77777777" w:rsidTr="006C6875">
        <w:tc>
          <w:tcPr>
            <w:tcW w:w="2451" w:type="pct"/>
          </w:tcPr>
          <w:p w14:paraId="3F2D58D6" w14:textId="775662BC" w:rsidR="00044A5F" w:rsidRPr="00E901F8" w:rsidRDefault="00044A5F" w:rsidP="00044A5F">
            <w:pPr>
              <w:spacing w:line="360" w:lineRule="auto"/>
            </w:pPr>
            <w:r w:rsidRPr="00E901F8">
              <w:lastRenderedPageBreak/>
              <w:t>Mouse α -CD154 (CD40L)-</w:t>
            </w:r>
            <w:r w:rsidRPr="00E901F8">
              <w:t>BV421</w:t>
            </w:r>
          </w:p>
        </w:tc>
        <w:tc>
          <w:tcPr>
            <w:tcW w:w="2549" w:type="pct"/>
          </w:tcPr>
          <w:p w14:paraId="49B5D006" w14:textId="16F6216C" w:rsidR="00044A5F" w:rsidRPr="00E901F8" w:rsidRDefault="00044A5F" w:rsidP="00044A5F">
            <w:pPr>
              <w:spacing w:line="360" w:lineRule="auto"/>
            </w:pPr>
            <w:r w:rsidRPr="00E901F8">
              <w:t xml:space="preserve">Clone </w:t>
            </w:r>
            <w:r w:rsidR="00685CCD" w:rsidRPr="00E901F8">
              <w:t>TRAP1</w:t>
            </w:r>
            <w:r w:rsidRPr="00E901F8">
              <w:t>, BD</w:t>
            </w:r>
            <w:r w:rsidR="00685CCD" w:rsidRPr="00E901F8">
              <w:t>,</w:t>
            </w:r>
            <w:r w:rsidRPr="00E901F8">
              <w:t xml:space="preserve"> </w:t>
            </w:r>
            <w:r w:rsidR="00685CCD" w:rsidRPr="00E901F8">
              <w:t>563886</w:t>
            </w:r>
          </w:p>
        </w:tc>
      </w:tr>
      <w:tr w:rsidR="00044A5F" w:rsidRPr="00DD1108" w14:paraId="6F887B08" w14:textId="77777777" w:rsidTr="006C6875">
        <w:tc>
          <w:tcPr>
            <w:tcW w:w="2451" w:type="pct"/>
          </w:tcPr>
          <w:p w14:paraId="460A4866" w14:textId="635CE26A" w:rsidR="00044A5F" w:rsidRPr="00E901F8" w:rsidRDefault="00044A5F" w:rsidP="00044A5F">
            <w:pPr>
              <w:spacing w:line="360" w:lineRule="auto"/>
            </w:pPr>
            <w:r w:rsidRPr="00E901F8">
              <w:t>Mouse α-CD19-FITC</w:t>
            </w:r>
          </w:p>
        </w:tc>
        <w:tc>
          <w:tcPr>
            <w:tcW w:w="2549" w:type="pct"/>
          </w:tcPr>
          <w:p w14:paraId="13885097" w14:textId="7D66DBE3" w:rsidR="00044A5F" w:rsidRPr="00E901F8" w:rsidRDefault="00044A5F" w:rsidP="00044A5F">
            <w:pPr>
              <w:spacing w:line="360" w:lineRule="auto"/>
            </w:pPr>
            <w:r w:rsidRPr="00E901F8">
              <w:t>Clone HIB19, BD, 555412</w:t>
            </w:r>
          </w:p>
        </w:tc>
      </w:tr>
      <w:tr w:rsidR="00044A5F" w:rsidRPr="00DD1108" w14:paraId="26305683" w14:textId="77777777" w:rsidTr="006C6875">
        <w:tc>
          <w:tcPr>
            <w:tcW w:w="2451" w:type="pct"/>
          </w:tcPr>
          <w:p w14:paraId="31440A14" w14:textId="01B1FB0F" w:rsidR="00044A5F" w:rsidRPr="00E901F8" w:rsidRDefault="00044A5F" w:rsidP="00044A5F">
            <w:pPr>
              <w:spacing w:line="360" w:lineRule="auto"/>
            </w:pPr>
            <w:r w:rsidRPr="00E901F8">
              <w:t>Mouse α -CD</w:t>
            </w:r>
            <w:r w:rsidRPr="00E901F8">
              <w:t>257</w:t>
            </w:r>
            <w:r w:rsidRPr="00E901F8">
              <w:t xml:space="preserve"> (</w:t>
            </w:r>
            <w:r w:rsidRPr="00E901F8">
              <w:t>BAFF</w:t>
            </w:r>
            <w:r w:rsidRPr="00E901F8">
              <w:t>)-</w:t>
            </w:r>
            <w:r w:rsidRPr="00E901F8">
              <w:t>PE</w:t>
            </w:r>
          </w:p>
        </w:tc>
        <w:tc>
          <w:tcPr>
            <w:tcW w:w="2549" w:type="pct"/>
          </w:tcPr>
          <w:p w14:paraId="1A4362C1" w14:textId="0AF73D36" w:rsidR="00044A5F" w:rsidRPr="00E901F8" w:rsidRDefault="00044A5F" w:rsidP="00044A5F">
            <w:pPr>
              <w:spacing w:line="360" w:lineRule="auto"/>
            </w:pPr>
            <w:r w:rsidRPr="00E901F8">
              <w:t xml:space="preserve">Clone </w:t>
            </w:r>
            <w:r w:rsidR="00AC3270" w:rsidRPr="00E901F8">
              <w:t>1D6</w:t>
            </w:r>
            <w:r w:rsidRPr="00E901F8">
              <w:t xml:space="preserve">, </w:t>
            </w:r>
            <w:proofErr w:type="spellStart"/>
            <w:r w:rsidRPr="00E901F8">
              <w:t>B</w:t>
            </w:r>
            <w:r w:rsidR="00AC3270" w:rsidRPr="00E901F8">
              <w:t>ioLegend</w:t>
            </w:r>
            <w:proofErr w:type="spellEnd"/>
            <w:r w:rsidRPr="00E901F8">
              <w:t xml:space="preserve">, </w:t>
            </w:r>
            <w:r w:rsidR="00AC3270" w:rsidRPr="00E901F8">
              <w:t>366505</w:t>
            </w:r>
          </w:p>
        </w:tc>
      </w:tr>
      <w:tr w:rsidR="00044A5F" w:rsidRPr="00DD1108" w14:paraId="481F0BAF" w14:textId="77777777" w:rsidTr="006C6875">
        <w:tc>
          <w:tcPr>
            <w:tcW w:w="2451" w:type="pct"/>
          </w:tcPr>
          <w:p w14:paraId="46A241D1" w14:textId="5BBB4F3B" w:rsidR="00044A5F" w:rsidRPr="00E901F8" w:rsidRDefault="00044A5F" w:rsidP="00044A5F">
            <w:pPr>
              <w:spacing w:line="360" w:lineRule="auto"/>
            </w:pPr>
            <w:r w:rsidRPr="00E901F8">
              <w:t>Mouse α-CD38-APC</w:t>
            </w:r>
          </w:p>
        </w:tc>
        <w:tc>
          <w:tcPr>
            <w:tcW w:w="2549" w:type="pct"/>
          </w:tcPr>
          <w:p w14:paraId="59C3D068" w14:textId="3BDB8325" w:rsidR="00044A5F" w:rsidRPr="00E901F8" w:rsidRDefault="00044A5F" w:rsidP="00044A5F">
            <w:pPr>
              <w:spacing w:line="360" w:lineRule="auto"/>
            </w:pPr>
            <w:r w:rsidRPr="00E901F8">
              <w:t>Clone HIT2, BD, 555462</w:t>
            </w:r>
          </w:p>
        </w:tc>
      </w:tr>
      <w:tr w:rsidR="00044A5F" w:rsidRPr="00DD1108" w14:paraId="2D87E25A" w14:textId="77777777" w:rsidTr="006C6875">
        <w:tc>
          <w:tcPr>
            <w:tcW w:w="2451" w:type="pct"/>
          </w:tcPr>
          <w:p w14:paraId="6A10139C" w14:textId="34DD433C" w:rsidR="00044A5F" w:rsidRPr="00E901F8" w:rsidRDefault="00044A5F" w:rsidP="00044A5F">
            <w:pPr>
              <w:spacing w:line="360" w:lineRule="auto"/>
            </w:pPr>
            <w:r w:rsidRPr="00E901F8">
              <w:t>Mouse α-CD20-AF700</w:t>
            </w:r>
          </w:p>
        </w:tc>
        <w:tc>
          <w:tcPr>
            <w:tcW w:w="2549" w:type="pct"/>
          </w:tcPr>
          <w:p w14:paraId="05CD3C1D" w14:textId="45151A1B" w:rsidR="00044A5F" w:rsidRPr="00E901F8" w:rsidRDefault="00044A5F" w:rsidP="00044A5F">
            <w:pPr>
              <w:spacing w:line="360" w:lineRule="auto"/>
            </w:pPr>
            <w:r w:rsidRPr="00E901F8">
              <w:t xml:space="preserve">Clone </w:t>
            </w:r>
            <w:r w:rsidR="00685CCD" w:rsidRPr="00E901F8">
              <w:t>2H7</w:t>
            </w:r>
            <w:r w:rsidRPr="00E901F8">
              <w:t xml:space="preserve">, BD, </w:t>
            </w:r>
            <w:r w:rsidR="00685CCD" w:rsidRPr="00E901F8">
              <w:t>560631</w:t>
            </w:r>
          </w:p>
        </w:tc>
      </w:tr>
      <w:tr w:rsidR="00044A5F" w:rsidRPr="00DD1108" w14:paraId="503307A4" w14:textId="77777777" w:rsidTr="006C6875">
        <w:tc>
          <w:tcPr>
            <w:tcW w:w="2451" w:type="pct"/>
          </w:tcPr>
          <w:p w14:paraId="51036AEA" w14:textId="10958156" w:rsidR="00044A5F" w:rsidRPr="00E901F8" w:rsidRDefault="00044A5F" w:rsidP="00044A5F">
            <w:pPr>
              <w:spacing w:line="360" w:lineRule="auto"/>
            </w:pPr>
            <w:r w:rsidRPr="00E901F8">
              <w:t xml:space="preserve">Viability Dye </w:t>
            </w:r>
            <w:proofErr w:type="spellStart"/>
            <w:r w:rsidRPr="00E901F8">
              <w:t>eFluor</w:t>
            </w:r>
            <w:proofErr w:type="spellEnd"/>
            <w:r w:rsidRPr="00E901F8">
              <w:t xml:space="preserve"> 780</w:t>
            </w:r>
          </w:p>
        </w:tc>
        <w:tc>
          <w:tcPr>
            <w:tcW w:w="2549" w:type="pct"/>
          </w:tcPr>
          <w:p w14:paraId="0B297325" w14:textId="528F7271" w:rsidR="00044A5F" w:rsidRPr="00E901F8" w:rsidRDefault="00044A5F" w:rsidP="00044A5F">
            <w:pPr>
              <w:spacing w:line="360" w:lineRule="auto"/>
            </w:pPr>
            <w:proofErr w:type="spellStart"/>
            <w:r w:rsidRPr="00E901F8">
              <w:t>eBioscience</w:t>
            </w:r>
            <w:proofErr w:type="spellEnd"/>
            <w:r w:rsidRPr="00E901F8">
              <w:t>, 65-0865-14</w:t>
            </w:r>
          </w:p>
        </w:tc>
      </w:tr>
      <w:tr w:rsidR="00044A5F" w:rsidRPr="00DD1108" w14:paraId="46DB0669" w14:textId="77777777" w:rsidTr="006C6875">
        <w:tc>
          <w:tcPr>
            <w:tcW w:w="2451" w:type="pct"/>
          </w:tcPr>
          <w:p w14:paraId="745825DA" w14:textId="64264DB6" w:rsidR="00044A5F" w:rsidRPr="00E901F8" w:rsidRDefault="00044A5F" w:rsidP="00044A5F">
            <w:pPr>
              <w:spacing w:line="360" w:lineRule="auto"/>
            </w:pPr>
            <w:r w:rsidRPr="00E901F8">
              <w:t>Human BD Fc Block</w:t>
            </w:r>
          </w:p>
        </w:tc>
        <w:tc>
          <w:tcPr>
            <w:tcW w:w="2549" w:type="pct"/>
          </w:tcPr>
          <w:p w14:paraId="74B10A0A" w14:textId="2C803834" w:rsidR="00044A5F" w:rsidRPr="00E901F8" w:rsidRDefault="00044A5F" w:rsidP="00044A5F">
            <w:pPr>
              <w:spacing w:line="360" w:lineRule="auto"/>
            </w:pPr>
            <w:r w:rsidRPr="00E901F8">
              <w:t>Clone Fc1, BD, 564220</w:t>
            </w:r>
          </w:p>
        </w:tc>
      </w:tr>
    </w:tbl>
    <w:p w14:paraId="3A621188" w14:textId="746ACE7F" w:rsidR="0013373A" w:rsidRDefault="0013373A" w:rsidP="005F610B">
      <w:pPr>
        <w:jc w:val="left"/>
        <w:rPr>
          <w:lang w:eastAsia="en-US"/>
        </w:rPr>
      </w:pPr>
    </w:p>
    <w:sectPr w:rsidR="00133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04"/>
    <w:rsid w:val="00012BB1"/>
    <w:rsid w:val="000214BB"/>
    <w:rsid w:val="00044A5F"/>
    <w:rsid w:val="00064665"/>
    <w:rsid w:val="000A4B94"/>
    <w:rsid w:val="000B357C"/>
    <w:rsid w:val="000E25F9"/>
    <w:rsid w:val="0010088A"/>
    <w:rsid w:val="00102CDB"/>
    <w:rsid w:val="001205C0"/>
    <w:rsid w:val="0013373A"/>
    <w:rsid w:val="001541D4"/>
    <w:rsid w:val="001558DE"/>
    <w:rsid w:val="00182B11"/>
    <w:rsid w:val="00196976"/>
    <w:rsid w:val="001A0DCC"/>
    <w:rsid w:val="002113C9"/>
    <w:rsid w:val="00240374"/>
    <w:rsid w:val="00270467"/>
    <w:rsid w:val="00277D0F"/>
    <w:rsid w:val="002C5927"/>
    <w:rsid w:val="002D411E"/>
    <w:rsid w:val="00302604"/>
    <w:rsid w:val="003028EB"/>
    <w:rsid w:val="00370887"/>
    <w:rsid w:val="00381D82"/>
    <w:rsid w:val="003A400B"/>
    <w:rsid w:val="003D2942"/>
    <w:rsid w:val="003F1D5E"/>
    <w:rsid w:val="00447EF4"/>
    <w:rsid w:val="004A1FE7"/>
    <w:rsid w:val="004E25CF"/>
    <w:rsid w:val="005009BB"/>
    <w:rsid w:val="00524CDB"/>
    <w:rsid w:val="00553060"/>
    <w:rsid w:val="00584061"/>
    <w:rsid w:val="00596CEB"/>
    <w:rsid w:val="005A50AB"/>
    <w:rsid w:val="005B3DEE"/>
    <w:rsid w:val="005F610B"/>
    <w:rsid w:val="005F6BD7"/>
    <w:rsid w:val="00685CCD"/>
    <w:rsid w:val="006942A2"/>
    <w:rsid w:val="00695274"/>
    <w:rsid w:val="006A286F"/>
    <w:rsid w:val="006C6875"/>
    <w:rsid w:val="006D45BB"/>
    <w:rsid w:val="006E400E"/>
    <w:rsid w:val="007060A0"/>
    <w:rsid w:val="007214CF"/>
    <w:rsid w:val="007366C4"/>
    <w:rsid w:val="00744A6F"/>
    <w:rsid w:val="00744ACE"/>
    <w:rsid w:val="00750FE5"/>
    <w:rsid w:val="007D1FC3"/>
    <w:rsid w:val="00831E9C"/>
    <w:rsid w:val="00896E08"/>
    <w:rsid w:val="008A12B9"/>
    <w:rsid w:val="008D352E"/>
    <w:rsid w:val="008F7E2D"/>
    <w:rsid w:val="009178CB"/>
    <w:rsid w:val="00930A5C"/>
    <w:rsid w:val="009457B0"/>
    <w:rsid w:val="0099077E"/>
    <w:rsid w:val="009956E3"/>
    <w:rsid w:val="00A03244"/>
    <w:rsid w:val="00A71A7D"/>
    <w:rsid w:val="00A76BC0"/>
    <w:rsid w:val="00A93EAF"/>
    <w:rsid w:val="00A94268"/>
    <w:rsid w:val="00AB5D77"/>
    <w:rsid w:val="00AC1996"/>
    <w:rsid w:val="00AC3270"/>
    <w:rsid w:val="00B04579"/>
    <w:rsid w:val="00B14582"/>
    <w:rsid w:val="00BA2BED"/>
    <w:rsid w:val="00BA44FA"/>
    <w:rsid w:val="00BB6633"/>
    <w:rsid w:val="00BC6FD4"/>
    <w:rsid w:val="00BF240D"/>
    <w:rsid w:val="00C031C4"/>
    <w:rsid w:val="00C11C22"/>
    <w:rsid w:val="00C2526A"/>
    <w:rsid w:val="00CC24FE"/>
    <w:rsid w:val="00D21029"/>
    <w:rsid w:val="00D41FAE"/>
    <w:rsid w:val="00D60041"/>
    <w:rsid w:val="00DA264E"/>
    <w:rsid w:val="00DD6D47"/>
    <w:rsid w:val="00E01091"/>
    <w:rsid w:val="00E105A7"/>
    <w:rsid w:val="00E15195"/>
    <w:rsid w:val="00E901F8"/>
    <w:rsid w:val="00ED007E"/>
    <w:rsid w:val="00ED2B96"/>
    <w:rsid w:val="00F50934"/>
    <w:rsid w:val="00F60787"/>
    <w:rsid w:val="00F83603"/>
    <w:rsid w:val="00F91413"/>
    <w:rsid w:val="00FD156F"/>
    <w:rsid w:val="00FD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122FE"/>
  <w15:chartTrackingRefBased/>
  <w15:docId w15:val="{61D253E0-8C7E-444E-92F5-63E23B86E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604"/>
    <w:pPr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604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260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604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604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604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604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604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604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604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02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6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6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6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6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6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6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604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2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604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2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60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2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604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26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6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6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260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ruun Rovsing</dc:creator>
  <cp:keywords/>
  <dc:description/>
  <cp:lastModifiedBy>Kenneth Green</cp:lastModifiedBy>
  <cp:revision>10</cp:revision>
  <dcterms:created xsi:type="dcterms:W3CDTF">2025-01-19T17:54:00Z</dcterms:created>
  <dcterms:modified xsi:type="dcterms:W3CDTF">2025-04-24T07:22:00Z</dcterms:modified>
</cp:coreProperties>
</file>